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8C164" w14:textId="3B1F4680" w:rsidR="00D644B2" w:rsidRPr="00AE6065" w:rsidRDefault="00C16E1F" w:rsidP="00AE6065">
      <w:pPr>
        <w:spacing w:before="120" w:after="120" w:line="360" w:lineRule="auto"/>
        <w:ind w:firstLine="0"/>
      </w:pPr>
      <w:bookmarkStart w:id="0" w:name="_Hlk88781723"/>
      <w:bookmarkStart w:id="1" w:name="_GoBack"/>
      <w:r>
        <w:rPr>
          <w:b/>
          <w:bCs/>
        </w:rPr>
        <w:t>Supplementary Table S2</w:t>
      </w:r>
      <w:r w:rsidR="00AE6065" w:rsidRPr="00AE6065">
        <w:rPr>
          <w:b/>
          <w:bCs/>
        </w:rPr>
        <w:t xml:space="preserve"> </w:t>
      </w:r>
      <w:bookmarkEnd w:id="1"/>
      <w:r w:rsidR="00AE6065" w:rsidRPr="00AE6065">
        <w:rPr>
          <w:b/>
          <w:bCs/>
        </w:rPr>
        <w:t>|</w:t>
      </w:r>
      <w:r w:rsidR="00D644B2" w:rsidRPr="00AE6065">
        <w:t xml:space="preserve"> List of General Circulation Models used to derive multi-model median (MMM) GCMs for last glacial maximum (LGM; ca. 22 Kya) and future (2070; RCP 4.5) scenarios.</w:t>
      </w:r>
    </w:p>
    <w:tbl>
      <w:tblPr>
        <w:tblW w:w="4910" w:type="pct"/>
        <w:tblInd w:w="108" w:type="dxa"/>
        <w:tblLook w:val="04A0" w:firstRow="1" w:lastRow="0" w:firstColumn="1" w:lastColumn="0" w:noHBand="0" w:noVBand="1"/>
      </w:tblPr>
      <w:tblGrid>
        <w:gridCol w:w="4558"/>
        <w:gridCol w:w="878"/>
        <w:gridCol w:w="949"/>
        <w:gridCol w:w="3013"/>
      </w:tblGrid>
      <w:tr w:rsidR="00D644B2" w:rsidRPr="00AE6065" w14:paraId="1A591F0D" w14:textId="77777777" w:rsidTr="00AE6065">
        <w:trPr>
          <w:trHeight w:val="229"/>
        </w:trPr>
        <w:tc>
          <w:tcPr>
            <w:tcW w:w="2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0E800C32" w14:textId="59236C45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eneral Circulation Models (GCMs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09F19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od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4601E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LGM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8372A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Future (2070; RCP 4.5)</w:t>
            </w:r>
          </w:p>
        </w:tc>
      </w:tr>
      <w:tr w:rsidR="00D644B2" w:rsidRPr="00AE6065" w14:paraId="69D75F88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F290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ACCESS1-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6B09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A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013F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09D5CAF2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561894E9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D866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BCC-CSM1-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7B6C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B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CB2F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0C208199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4DA3635B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8FAE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CSM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C24E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F7BD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5C0BD97C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326C46DD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76D3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ESM1-CAM5-1-FV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2B2F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7C32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48B06700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1210A286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5A48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NRM-CM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7FBC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C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0147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BC1BA30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0375FF31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B56A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FDL-CM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68F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B42F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53872A7E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65F36842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9EFD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FDL-ESM2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45D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6BED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20431B3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4A476484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89B6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ISS-E2-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EDE0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G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6D49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73D6B3A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5BDB4C72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EAA1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adGEM2-A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F1AF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D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C68D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CA1F25B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085CDDF7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A4E2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adGEM2-C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220F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5685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0D0E13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2F557FE5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FE2E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adGEM2-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266A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H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AC83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9A80F0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4B386C88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53CC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INMCM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B0A0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I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92CF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782C013D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7176337A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827C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IPSL-CM5A-L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AA29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IP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BBF0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844C63F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35ECD15D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D24B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IROC-ESM-CHE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7492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I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B909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66F090B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60494931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B38D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IROC-ES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0F1A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1AFC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614CF469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161AC150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CFF6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IROC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178A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D6B0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517BD156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040DDB72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D136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PI-ESM-L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D278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P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14DE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26C693B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34AAC45B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642E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PI-ESM-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024B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B8F6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45F0744F" w14:textId="3AA63C90" w:rsidR="00D644B2" w:rsidRPr="00AE6065" w:rsidRDefault="00391EB3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</w:tr>
      <w:tr w:rsidR="00D644B2" w:rsidRPr="00AE6065" w14:paraId="733C546D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AB35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RI-CGCM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C30F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M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CFC6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027590B0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  <w:tr w:rsidR="00D644B2" w:rsidRPr="00AE6065" w14:paraId="37875910" w14:textId="77777777" w:rsidTr="00AE6065">
        <w:trPr>
          <w:trHeight w:val="229"/>
        </w:trPr>
        <w:tc>
          <w:tcPr>
            <w:tcW w:w="2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FC50B" w14:textId="77777777" w:rsidR="00D644B2" w:rsidRPr="00AE6065" w:rsidRDefault="00D644B2" w:rsidP="00A213F4">
            <w:pPr>
              <w:spacing w:after="0" w:line="240" w:lineRule="auto"/>
              <w:ind w:firstLine="0"/>
              <w:jc w:val="left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NorESM1-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73A0B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AAC5D" w14:textId="77777777" w:rsidR="00D644B2" w:rsidRPr="00AE6065" w:rsidRDefault="00D644B2" w:rsidP="00A213F4">
            <w:pPr>
              <w:spacing w:after="0" w:line="240" w:lineRule="auto"/>
              <w:ind w:right="32" w:firstLine="0"/>
              <w:rPr>
                <w:rFonts w:eastAsia="Times New Roman"/>
                <w:lang w:eastAsia="en-GB"/>
              </w:rPr>
            </w:pPr>
            <w:r w:rsidRPr="00AE6065">
              <w:rPr>
                <w:rFonts w:eastAsia="Times New Roman"/>
                <w:lang w:eastAsia="en-GB"/>
              </w:rPr>
              <w:t>˟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322B6" w14:textId="77777777" w:rsidR="00D644B2" w:rsidRPr="00AE6065" w:rsidRDefault="00D644B2" w:rsidP="00A213F4">
            <w:pPr>
              <w:spacing w:after="0" w:line="240" w:lineRule="auto"/>
              <w:ind w:firstLine="0"/>
              <w:rPr>
                <w:rFonts w:ascii="Symbol" w:eastAsia="Times New Roman" w:hAnsi="Symbol"/>
                <w:lang w:eastAsia="en-GB"/>
              </w:rPr>
            </w:pPr>
            <w:r w:rsidRPr="00AE6065">
              <w:rPr>
                <w:rFonts w:ascii="Symbol" w:eastAsia="Times New Roman" w:hAnsi="Symbol"/>
                <w:lang w:eastAsia="en-GB"/>
              </w:rPr>
              <w:t></w:t>
            </w:r>
          </w:p>
        </w:tc>
      </w:tr>
    </w:tbl>
    <w:p w14:paraId="5E709673" w14:textId="0F50CCF8" w:rsidR="00D644B2" w:rsidRPr="00AE6065" w:rsidRDefault="00D644B2" w:rsidP="00AE6065">
      <w:pPr>
        <w:spacing w:after="0" w:line="360" w:lineRule="auto"/>
        <w:ind w:firstLine="0"/>
      </w:pPr>
      <w:r w:rsidRPr="00AE6065">
        <w:rPr>
          <w:rFonts w:eastAsia="Times New Roman"/>
          <w:lang w:eastAsia="en-GB"/>
        </w:rPr>
        <w:t xml:space="preserve">˟, GCMs not used; and </w:t>
      </w:r>
      <w:r w:rsidRPr="00AE6065">
        <w:rPr>
          <w:rFonts w:ascii="Symbol" w:eastAsia="Times New Roman" w:hAnsi="Symbol"/>
          <w:lang w:eastAsia="en-GB"/>
        </w:rPr>
        <w:t></w:t>
      </w:r>
      <w:r w:rsidRPr="00AE6065">
        <w:rPr>
          <w:rFonts w:eastAsia="Times New Roman"/>
          <w:lang w:eastAsia="en-GB"/>
        </w:rPr>
        <w:t>, GCMs</w:t>
      </w:r>
      <w:r w:rsidRPr="00AE6065">
        <w:t xml:space="preserve"> used in the deriving </w:t>
      </w:r>
      <w:r w:rsidR="00C14499" w:rsidRPr="00AE6065">
        <w:t>m</w:t>
      </w:r>
      <w:r w:rsidRPr="00AE6065">
        <w:t>ulti-model median GCMs.</w:t>
      </w:r>
    </w:p>
    <w:p w14:paraId="2048993D" w14:textId="36AB2D50" w:rsidR="00D644B2" w:rsidRPr="00AE6065" w:rsidRDefault="00D644B2" w:rsidP="00AE6065">
      <w:pPr>
        <w:tabs>
          <w:tab w:val="left" w:pos="709"/>
        </w:tabs>
        <w:spacing w:after="0" w:line="360" w:lineRule="auto"/>
        <w:ind w:firstLine="0"/>
      </w:pPr>
      <w:r w:rsidRPr="00AE6065">
        <w:t xml:space="preserve">Refer to http://www.worldclim.org for </w:t>
      </w:r>
      <w:r w:rsidR="00C14499" w:rsidRPr="00AE6065">
        <w:t>g</w:t>
      </w:r>
      <w:r w:rsidRPr="00AE6065">
        <w:t xml:space="preserve">eneral </w:t>
      </w:r>
      <w:r w:rsidR="00C14499" w:rsidRPr="00AE6065">
        <w:t>c</w:t>
      </w:r>
      <w:r w:rsidRPr="00AE6065">
        <w:t xml:space="preserve">irculation </w:t>
      </w:r>
      <w:r w:rsidR="00C14499" w:rsidRPr="00AE6065">
        <w:t>m</w:t>
      </w:r>
      <w:r w:rsidRPr="00AE6065">
        <w:t>odels (GCMs).</w:t>
      </w:r>
    </w:p>
    <w:p w14:paraId="6AFC46C7" w14:textId="78F314E9" w:rsidR="0070383E" w:rsidRPr="00AE6065" w:rsidRDefault="0070383E" w:rsidP="00AE6065">
      <w:pPr>
        <w:spacing w:after="0" w:line="360" w:lineRule="auto"/>
        <w:ind w:firstLine="0"/>
        <w:rPr>
          <w:lang w:val="en-US"/>
        </w:rPr>
      </w:pPr>
    </w:p>
    <w:sectPr w:rsidR="0070383E" w:rsidRPr="00AE6065" w:rsidSect="00FA5E86">
      <w:headerReference w:type="default" r:id="rId6"/>
      <w:pgSz w:w="11906" w:h="16838" w:code="9"/>
      <w:pgMar w:top="1418" w:right="1134" w:bottom="1134" w:left="1418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83E25" w14:textId="77777777" w:rsidR="00152F1B" w:rsidRDefault="00152F1B" w:rsidP="00FA5E86">
      <w:pPr>
        <w:spacing w:after="0" w:line="240" w:lineRule="auto"/>
      </w:pPr>
      <w:r>
        <w:separator/>
      </w:r>
    </w:p>
  </w:endnote>
  <w:endnote w:type="continuationSeparator" w:id="0">
    <w:p w14:paraId="09F3DEC9" w14:textId="77777777" w:rsidR="00152F1B" w:rsidRDefault="00152F1B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ACC92" w14:textId="77777777" w:rsidR="00152F1B" w:rsidRDefault="00152F1B" w:rsidP="00FA5E86">
      <w:pPr>
        <w:spacing w:after="0" w:line="240" w:lineRule="auto"/>
      </w:pPr>
      <w:r>
        <w:separator/>
      </w:r>
    </w:p>
  </w:footnote>
  <w:footnote w:type="continuationSeparator" w:id="0">
    <w:p w14:paraId="2C176DCE" w14:textId="77777777" w:rsidR="00152F1B" w:rsidRDefault="00152F1B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C16E1F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rgUApcDaMi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52F1B"/>
    <w:rsid w:val="001839B6"/>
    <w:rsid w:val="001A1D76"/>
    <w:rsid w:val="001D159B"/>
    <w:rsid w:val="001D273A"/>
    <w:rsid w:val="001D78D7"/>
    <w:rsid w:val="00227642"/>
    <w:rsid w:val="0026616B"/>
    <w:rsid w:val="00272C93"/>
    <w:rsid w:val="00297BC5"/>
    <w:rsid w:val="002B23B2"/>
    <w:rsid w:val="002C3525"/>
    <w:rsid w:val="002D51BE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213F4"/>
    <w:rsid w:val="00A31AC3"/>
    <w:rsid w:val="00A404FC"/>
    <w:rsid w:val="00A50EFA"/>
    <w:rsid w:val="00AB29E6"/>
    <w:rsid w:val="00AC0126"/>
    <w:rsid w:val="00AE6065"/>
    <w:rsid w:val="00B23D83"/>
    <w:rsid w:val="00B258EF"/>
    <w:rsid w:val="00B877A4"/>
    <w:rsid w:val="00B9494D"/>
    <w:rsid w:val="00BE739F"/>
    <w:rsid w:val="00C14499"/>
    <w:rsid w:val="00C16E1F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5</cp:revision>
  <cp:lastPrinted>2021-11-26T03:22:00Z</cp:lastPrinted>
  <dcterms:created xsi:type="dcterms:W3CDTF">2021-11-23T15:04:00Z</dcterms:created>
  <dcterms:modified xsi:type="dcterms:W3CDTF">2022-09-30T03:18:00Z</dcterms:modified>
</cp:coreProperties>
</file>